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B2179" w14:textId="01161D23" w:rsidR="003F6D64" w:rsidRDefault="003F6D64" w:rsidP="003F6D64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87F80E6" wp14:editId="28C02908">
            <wp:extent cx="5700395" cy="12007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395" cy="1200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1AB33B" w14:textId="2C99E1E0" w:rsidR="00152964" w:rsidRPr="008960E6" w:rsidRDefault="00941EB9" w:rsidP="008960E6">
      <w:pPr>
        <w:jc w:val="center"/>
        <w:rPr>
          <w:b/>
          <w:bCs/>
        </w:rPr>
      </w:pPr>
      <w:r>
        <w:rPr>
          <w:b/>
          <w:bCs/>
        </w:rPr>
        <w:t xml:space="preserve"> </w:t>
      </w:r>
      <w:r w:rsidR="008960E6" w:rsidRPr="008960E6">
        <w:rPr>
          <w:b/>
          <w:bCs/>
        </w:rPr>
        <w:t>Supporting the NHS Long Term Plan: An evaluation of the implementation and impact of NHS-funded tobacco dependence services</w:t>
      </w:r>
    </w:p>
    <w:p w14:paraId="5F6B9F7E" w14:textId="7486FB01" w:rsidR="008960E6" w:rsidRDefault="008960E6" w:rsidP="008960E6">
      <w:pPr>
        <w:jc w:val="center"/>
        <w:rPr>
          <w:b/>
          <w:bCs/>
        </w:rPr>
      </w:pPr>
      <w:r w:rsidRPr="008960E6">
        <w:rPr>
          <w:b/>
          <w:bCs/>
        </w:rPr>
        <w:t>Healthcare providers interview</w:t>
      </w:r>
      <w:r>
        <w:rPr>
          <w:b/>
          <w:bCs/>
        </w:rPr>
        <w:t xml:space="preserve"> topic guide</w:t>
      </w:r>
    </w:p>
    <w:p w14:paraId="233AF8D8" w14:textId="2DB0D97C" w:rsidR="008960E6" w:rsidRDefault="008960E6" w:rsidP="008960E6">
      <w:r>
        <w:t xml:space="preserve">Thank you for agreeing to take part in this interview, and for giving up your time. We are inviting </w:t>
      </w:r>
      <w:proofErr w:type="gramStart"/>
      <w:r>
        <w:t>a number of</w:t>
      </w:r>
      <w:proofErr w:type="gramEnd"/>
      <w:r>
        <w:t xml:space="preserve"> healthcare professions and healthcare providers </w:t>
      </w:r>
      <w:r w:rsidR="00215ACD">
        <w:t>across England</w:t>
      </w:r>
      <w:r w:rsidR="00E02281">
        <w:t xml:space="preserve"> to take part</w:t>
      </w:r>
      <w:r w:rsidR="00215ACD">
        <w:t xml:space="preserve">, so I am pleased that we are meeting today. We are interested in finding out more about the implementation of the tobacco dependency </w:t>
      </w:r>
      <w:proofErr w:type="gramStart"/>
      <w:r w:rsidR="00215ACD">
        <w:t>intervention, and</w:t>
      </w:r>
      <w:proofErr w:type="gramEnd"/>
      <w:r w:rsidR="00215ACD">
        <w:t xml:space="preserve"> explore the barriers and enablers you </w:t>
      </w:r>
      <w:r w:rsidR="00865FFE">
        <w:t xml:space="preserve">experienced </w:t>
      </w:r>
      <w:r w:rsidR="00215ACD">
        <w:t>when implementing the NHS-funded tobacco dependence service</w:t>
      </w:r>
      <w:r w:rsidR="00846CBA">
        <w:t xml:space="preserve"> in your area</w:t>
      </w:r>
      <w:r w:rsidR="00215ACD">
        <w:t xml:space="preserve">.  </w:t>
      </w:r>
    </w:p>
    <w:p w14:paraId="749434AC" w14:textId="0E9BCFFD" w:rsidR="005073C2" w:rsidRDefault="005073C2" w:rsidP="008960E6">
      <w:r>
        <w:t xml:space="preserve">The interview will be split into five areas, and then a chance for you to provide any further information that has not been </w:t>
      </w:r>
      <w:proofErr w:type="gramStart"/>
      <w:r>
        <w:t>covered, and</w:t>
      </w:r>
      <w:proofErr w:type="gramEnd"/>
      <w:r>
        <w:t xml:space="preserve"> should take no longer than 1 hour.</w:t>
      </w:r>
    </w:p>
    <w:p w14:paraId="25EE83CC" w14:textId="1B069FF4" w:rsidR="00846CBA" w:rsidRDefault="00846CBA" w:rsidP="008960E6">
      <w:pPr>
        <w:rPr>
          <w:b/>
          <w:bCs/>
        </w:rPr>
      </w:pPr>
      <w:r w:rsidRPr="00846CBA">
        <w:rPr>
          <w:b/>
          <w:bCs/>
        </w:rPr>
        <w:t>YOUR ROLE AND INVOLVEMENT:</w:t>
      </w:r>
    </w:p>
    <w:p w14:paraId="68332097" w14:textId="08A0D862" w:rsidR="00AC793B" w:rsidRPr="00846CBA" w:rsidRDefault="00AC793B" w:rsidP="008960E6">
      <w:pPr>
        <w:rPr>
          <w:b/>
          <w:bCs/>
        </w:rPr>
      </w:pPr>
      <w:r>
        <w:rPr>
          <w:b/>
          <w:bCs/>
        </w:rPr>
        <w:t xml:space="preserve">These first few questions are going to be around your role and involvement within the </w:t>
      </w:r>
      <w:r w:rsidR="003C7CD3">
        <w:rPr>
          <w:b/>
          <w:bCs/>
        </w:rPr>
        <w:t>role out of the intervention:</w:t>
      </w:r>
    </w:p>
    <w:p w14:paraId="32AA5632" w14:textId="719C31E7" w:rsidR="00846CBA" w:rsidRDefault="00846CBA" w:rsidP="008960E6">
      <w:r w:rsidRPr="00846CBA">
        <w:rPr>
          <w:i/>
          <w:iCs/>
        </w:rPr>
        <w:t>Role</w:t>
      </w:r>
      <w:r>
        <w:t xml:space="preserve">: Could you </w:t>
      </w:r>
      <w:r w:rsidR="00865FFE">
        <w:t xml:space="preserve">tell me about </w:t>
      </w:r>
      <w:r>
        <w:t>current occupation and responsibilities?</w:t>
      </w:r>
    </w:p>
    <w:p w14:paraId="51F3CCA3" w14:textId="307F5692" w:rsidR="00846CBA" w:rsidRDefault="00846CBA" w:rsidP="008960E6">
      <w:r w:rsidRPr="00846CBA">
        <w:rPr>
          <w:i/>
          <w:iCs/>
        </w:rPr>
        <w:t>Involvement</w:t>
      </w:r>
      <w:r>
        <w:t>: Could you tell me what your involvement was</w:t>
      </w:r>
      <w:r w:rsidR="00FB71C4">
        <w:t xml:space="preserve"> or is</w:t>
      </w:r>
      <w:r>
        <w:t xml:space="preserve"> with</w:t>
      </w:r>
      <w:r w:rsidR="003C7CD3">
        <w:t>in</w:t>
      </w:r>
      <w:r>
        <w:t xml:space="preserve"> the implementation of the NHS-funded tobacco dependence service</w:t>
      </w:r>
      <w:r w:rsidR="00865FFE">
        <w:t>s</w:t>
      </w:r>
      <w:r>
        <w:t>?</w:t>
      </w:r>
    </w:p>
    <w:p w14:paraId="34A764D3" w14:textId="6C9EBA75" w:rsidR="00846CBA" w:rsidRDefault="00846CBA" w:rsidP="008960E6">
      <w:r w:rsidRPr="00846CBA">
        <w:rPr>
          <w:i/>
          <w:iCs/>
        </w:rPr>
        <w:t>Setting:</w:t>
      </w:r>
      <w:r>
        <w:t xml:space="preserve"> Could you provide some information about the setting that you work within, and the setting that you implemented the above intervention (i.e., acute/mental health/maternity)?</w:t>
      </w:r>
    </w:p>
    <w:p w14:paraId="2064073A" w14:textId="52FE5A21" w:rsidR="00846CBA" w:rsidRDefault="004261EA" w:rsidP="008960E6">
      <w:pPr>
        <w:rPr>
          <w:i/>
          <w:iCs/>
        </w:rPr>
      </w:pPr>
      <w:r w:rsidRPr="0065144C">
        <w:rPr>
          <w:b/>
          <w:bCs/>
        </w:rPr>
        <w:t>COHERENCE</w:t>
      </w:r>
      <w:r w:rsidR="00F30F57">
        <w:rPr>
          <w:b/>
          <w:bCs/>
        </w:rPr>
        <w:t xml:space="preserve"> (</w:t>
      </w:r>
      <w:r w:rsidR="00F30F57">
        <w:rPr>
          <w:i/>
          <w:iCs/>
        </w:rPr>
        <w:t>Meanings attributed by individuals and groups to the use or utility about a practice or set of practices)</w:t>
      </w:r>
    </w:p>
    <w:p w14:paraId="02D48420" w14:textId="7E0EE418" w:rsidR="00844787" w:rsidRPr="007A6410" w:rsidRDefault="00844787" w:rsidP="008960E6">
      <w:pPr>
        <w:rPr>
          <w:b/>
          <w:bCs/>
        </w:rPr>
      </w:pPr>
      <w:r w:rsidRPr="007A6410">
        <w:rPr>
          <w:b/>
          <w:bCs/>
        </w:rPr>
        <w:t xml:space="preserve">These next few questions are going to be around your </w:t>
      </w:r>
      <w:r w:rsidR="00DC1ED2" w:rsidRPr="007A6410">
        <w:rPr>
          <w:b/>
          <w:bCs/>
        </w:rPr>
        <w:t>understanding of the NHS</w:t>
      </w:r>
      <w:r w:rsidR="003140EF">
        <w:rPr>
          <w:b/>
          <w:bCs/>
        </w:rPr>
        <w:t>-</w:t>
      </w:r>
      <w:r w:rsidR="00DC1ED2" w:rsidRPr="007A6410">
        <w:rPr>
          <w:b/>
          <w:bCs/>
        </w:rPr>
        <w:t>tobacco</w:t>
      </w:r>
      <w:r w:rsidR="003140EF">
        <w:rPr>
          <w:b/>
          <w:bCs/>
        </w:rPr>
        <w:t xml:space="preserve"> </w:t>
      </w:r>
      <w:r w:rsidR="00DC1ED2" w:rsidRPr="007A6410">
        <w:rPr>
          <w:b/>
          <w:bCs/>
        </w:rPr>
        <w:t xml:space="preserve">funded dependence service and </w:t>
      </w:r>
      <w:r w:rsidR="007A6410" w:rsidRPr="007A6410">
        <w:rPr>
          <w:b/>
          <w:bCs/>
        </w:rPr>
        <w:t>the changes this imposed to your working role</w:t>
      </w:r>
    </w:p>
    <w:p w14:paraId="66962527" w14:textId="69D7553E" w:rsidR="00091D32" w:rsidRDefault="00197F3E" w:rsidP="008960E6">
      <w:r>
        <w:t>What is your understanding of the NHS-funded tobacco dependency service</w:t>
      </w:r>
      <w:r w:rsidR="00091D32">
        <w:t>?</w:t>
      </w:r>
      <w:r>
        <w:t xml:space="preserve"> </w:t>
      </w:r>
    </w:p>
    <w:p w14:paraId="20F8DDAF" w14:textId="77777777" w:rsidR="00590639" w:rsidRPr="009B1E4D" w:rsidRDefault="00590639" w:rsidP="00590639">
      <w:pPr>
        <w:rPr>
          <w:color w:val="FF0000"/>
        </w:rPr>
      </w:pPr>
      <w:r w:rsidRPr="009B1E4D">
        <w:rPr>
          <w:color w:val="FF0000"/>
        </w:rPr>
        <w:t xml:space="preserve">What is your understanding of your role within the new service? </w:t>
      </w:r>
    </w:p>
    <w:p w14:paraId="065D4EEE" w14:textId="77777777" w:rsidR="00590639" w:rsidRPr="009B1E4D" w:rsidRDefault="00590639" w:rsidP="00590639">
      <w:r w:rsidRPr="009B1E4D">
        <w:rPr>
          <w:color w:val="FF0000"/>
        </w:rPr>
        <w:t>Has this changed from your role during the rollout?</w:t>
      </w:r>
      <w:r>
        <w:rPr>
          <w:color w:val="FF0000"/>
        </w:rPr>
        <w:t xml:space="preserve"> </w:t>
      </w:r>
      <w:r w:rsidRPr="00AC78EF">
        <w:t>(T</w:t>
      </w:r>
      <w:r w:rsidRPr="009B1E4D">
        <w:t>hese questions may only be required for healthcare workers who have had a change in job role, as opposed as those who have been employed into the new service)</w:t>
      </w:r>
    </w:p>
    <w:p w14:paraId="4BE7B817" w14:textId="10734E4D" w:rsidR="004261EA" w:rsidRDefault="0065144C" w:rsidP="008960E6">
      <w:r>
        <w:t>How does the NHS-funded tobacco dependency service differ from that of previous tobacco dependency services</w:t>
      </w:r>
      <w:r w:rsidR="000D62C1">
        <w:t xml:space="preserve"> in your setting</w:t>
      </w:r>
      <w:r>
        <w:t>?</w:t>
      </w:r>
    </w:p>
    <w:p w14:paraId="47009955" w14:textId="77777777" w:rsidR="00965253" w:rsidRPr="00D30FBA" w:rsidRDefault="00965253" w:rsidP="00965253">
      <w:r w:rsidRPr="00D30FBA">
        <w:t>Did the implementation of the intervention produce any difficulties or changes in the way in which you worked? Did your role change? Examples?</w:t>
      </w:r>
    </w:p>
    <w:p w14:paraId="19128598" w14:textId="6D241920" w:rsidR="00E02652" w:rsidRDefault="00D34706" w:rsidP="008960E6">
      <w:r>
        <w:t xml:space="preserve">How did you overcome these </w:t>
      </w:r>
      <w:r w:rsidR="00124C01">
        <w:t>difficulties</w:t>
      </w:r>
      <w:r>
        <w:t xml:space="preserve"> and changes within your work</w:t>
      </w:r>
      <w:r w:rsidR="00124C01">
        <w:t xml:space="preserve"> and role?</w:t>
      </w:r>
    </w:p>
    <w:p w14:paraId="2760F639" w14:textId="77777777" w:rsidR="00E0606C" w:rsidRPr="00D30FBA" w:rsidRDefault="00E0606C" w:rsidP="00E0606C">
      <w:r w:rsidRPr="00D30FBA">
        <w:lastRenderedPageBreak/>
        <w:t xml:space="preserve">How has team working been </w:t>
      </w:r>
      <w:r>
        <w:t>a</w:t>
      </w:r>
      <w:r w:rsidRPr="00D30FBA">
        <w:t>ffected when implementing the NHS-funded tobacco dependence service?</w:t>
      </w:r>
    </w:p>
    <w:p w14:paraId="469D7F8F" w14:textId="77777777" w:rsidR="0024681C" w:rsidRDefault="004261EA" w:rsidP="008960E6">
      <w:pPr>
        <w:rPr>
          <w:i/>
          <w:iCs/>
        </w:rPr>
      </w:pPr>
      <w:r w:rsidRPr="005F525C">
        <w:rPr>
          <w:b/>
          <w:bCs/>
        </w:rPr>
        <w:t>COGNITIVE PARTICIPATION</w:t>
      </w:r>
      <w:r w:rsidR="00F30F57">
        <w:rPr>
          <w:b/>
          <w:bCs/>
        </w:rPr>
        <w:t xml:space="preserve"> (</w:t>
      </w:r>
      <w:r w:rsidR="00F30F57">
        <w:rPr>
          <w:i/>
          <w:iCs/>
        </w:rPr>
        <w:t>Engagement and commitment of people to establish and maintain collective action)</w:t>
      </w:r>
    </w:p>
    <w:p w14:paraId="6E99158A" w14:textId="0D7E700E" w:rsidR="0060020B" w:rsidRPr="003140EF" w:rsidRDefault="0060020B" w:rsidP="008960E6">
      <w:pPr>
        <w:rPr>
          <w:b/>
          <w:bCs/>
        </w:rPr>
      </w:pPr>
      <w:r w:rsidRPr="003140EF">
        <w:rPr>
          <w:b/>
          <w:bCs/>
        </w:rPr>
        <w:t xml:space="preserve">These next few questions </w:t>
      </w:r>
      <w:r w:rsidR="003140EF" w:rsidRPr="003140EF">
        <w:rPr>
          <w:b/>
          <w:bCs/>
        </w:rPr>
        <w:t>are going to focus on the engagement and commitment of the people implementing the NHS-funded tobacco dependence service</w:t>
      </w:r>
    </w:p>
    <w:p w14:paraId="3E69594D" w14:textId="51EE5F5C" w:rsidR="00C81FCA" w:rsidRDefault="00C81FCA" w:rsidP="008960E6">
      <w:r>
        <w:t xml:space="preserve">Who were the key participants in the rollout of the new tobacco dependence service? </w:t>
      </w:r>
      <w:proofErr w:type="gramStart"/>
      <w:r>
        <w:t>i.e.</w:t>
      </w:r>
      <w:proofErr w:type="gramEnd"/>
      <w:r>
        <w:t xml:space="preserve"> managers/commissioners</w:t>
      </w:r>
    </w:p>
    <w:p w14:paraId="23CE2B0E" w14:textId="2C6CA811" w:rsidR="005F525C" w:rsidRDefault="00BF476A" w:rsidP="008960E6">
      <w:r>
        <w:t xml:space="preserve">What </w:t>
      </w:r>
      <w:r w:rsidR="00D30253">
        <w:t>were/are</w:t>
      </w:r>
      <w:r>
        <w:t xml:space="preserve"> your impression of the </w:t>
      </w:r>
      <w:r w:rsidR="00F76DE1">
        <w:t>key participants in</w:t>
      </w:r>
      <w:r w:rsidR="000671F6">
        <w:t xml:space="preserve"> driving the intervention f</w:t>
      </w:r>
      <w:r w:rsidR="009B452E">
        <w:t>orward? Examples?</w:t>
      </w:r>
      <w:r w:rsidR="00416C47">
        <w:t xml:space="preserve"> </w:t>
      </w:r>
      <w:proofErr w:type="gramStart"/>
      <w:r w:rsidR="00416C47">
        <w:t>i.e.</w:t>
      </w:r>
      <w:proofErr w:type="gramEnd"/>
      <w:r w:rsidR="00416C47">
        <w:t xml:space="preserve"> where they engaging? Enthusiastic?</w:t>
      </w:r>
    </w:p>
    <w:p w14:paraId="5FA62146" w14:textId="25C87AB4" w:rsidR="00F76DE1" w:rsidRDefault="008D7397" w:rsidP="008960E6">
      <w:r>
        <w:t>What systems, procedures and protocols were implemented</w:t>
      </w:r>
      <w:r w:rsidR="00BA42CC">
        <w:t xml:space="preserve"> </w:t>
      </w:r>
      <w:r w:rsidR="00B946CC">
        <w:t>to</w:t>
      </w:r>
      <w:r w:rsidR="00BA42CC">
        <w:t xml:space="preserve"> aid the implementation of the intervention?</w:t>
      </w:r>
      <w:r w:rsidR="00B0080A">
        <w:t xml:space="preserve"> </w:t>
      </w:r>
    </w:p>
    <w:p w14:paraId="61EB4317" w14:textId="77777777" w:rsidR="003E4ED7" w:rsidRDefault="00B0080A" w:rsidP="008960E6">
      <w:r>
        <w:t xml:space="preserve">Did you, have any input into the systems, </w:t>
      </w:r>
      <w:r w:rsidR="00626B79">
        <w:t>procedures,</w:t>
      </w:r>
      <w:r>
        <w:t xml:space="preserve"> and protocols creation? </w:t>
      </w:r>
    </w:p>
    <w:p w14:paraId="4923C4E9" w14:textId="3F161157" w:rsidR="003E4ED7" w:rsidRDefault="003E4ED7" w:rsidP="00926E34">
      <w:pPr>
        <w:pStyle w:val="ListParagraph"/>
        <w:numPr>
          <w:ilvl w:val="0"/>
          <w:numId w:val="1"/>
        </w:numPr>
      </w:pPr>
      <w:r>
        <w:t>If so how</w:t>
      </w:r>
    </w:p>
    <w:p w14:paraId="6BB5987A" w14:textId="6C490A79" w:rsidR="003E4ED7" w:rsidRDefault="003E769C" w:rsidP="00926E34">
      <w:pPr>
        <w:pStyle w:val="ListParagraph"/>
        <w:numPr>
          <w:ilvl w:val="0"/>
          <w:numId w:val="1"/>
        </w:numPr>
      </w:pPr>
      <w:r>
        <w:t xml:space="preserve">How do these systems differ to previous ones? </w:t>
      </w:r>
    </w:p>
    <w:p w14:paraId="25594216" w14:textId="77777777" w:rsidR="003E4ED7" w:rsidRDefault="003E769C" w:rsidP="00926E34">
      <w:pPr>
        <w:pStyle w:val="ListParagraph"/>
        <w:numPr>
          <w:ilvl w:val="0"/>
          <w:numId w:val="1"/>
        </w:numPr>
      </w:pPr>
      <w:r>
        <w:t>Did they change the way in which you work</w:t>
      </w:r>
      <w:r w:rsidR="004932A3">
        <w:t xml:space="preserve">, if </w:t>
      </w:r>
      <w:proofErr w:type="gramStart"/>
      <w:r w:rsidR="004932A3">
        <w:t>so</w:t>
      </w:r>
      <w:proofErr w:type="gramEnd"/>
      <w:r w:rsidR="004932A3">
        <w:t xml:space="preserve"> how?</w:t>
      </w:r>
      <w:r w:rsidR="004F4A56">
        <w:t xml:space="preserve"> </w:t>
      </w:r>
    </w:p>
    <w:p w14:paraId="3BED1AB8" w14:textId="30A782FF" w:rsidR="009B452E" w:rsidRDefault="004F4A56" w:rsidP="00926E34">
      <w:pPr>
        <w:pStyle w:val="ListParagraph"/>
        <w:numPr>
          <w:ilvl w:val="0"/>
          <w:numId w:val="1"/>
        </w:numPr>
      </w:pPr>
      <w:r>
        <w:t xml:space="preserve">How did you find the change in these systems? </w:t>
      </w:r>
    </w:p>
    <w:p w14:paraId="00A9F0A1" w14:textId="1D2677EB" w:rsidR="00C96C67" w:rsidRDefault="001E46A6" w:rsidP="00840D92">
      <w:r>
        <w:t>H</w:t>
      </w:r>
      <w:r w:rsidR="00070892">
        <w:t xml:space="preserve">ow has </w:t>
      </w:r>
      <w:r>
        <w:t xml:space="preserve">the whole team engaged with the intervention? </w:t>
      </w:r>
      <w:r w:rsidR="004C06B5">
        <w:t>Can you share some e</w:t>
      </w:r>
      <w:r>
        <w:t>xamples?</w:t>
      </w:r>
      <w:r w:rsidR="00F503AD">
        <w:t xml:space="preserve"> </w:t>
      </w:r>
    </w:p>
    <w:p w14:paraId="7876C3F0" w14:textId="25CED284" w:rsidR="00C96C67" w:rsidRDefault="00F503AD" w:rsidP="00C96C67">
      <w:pPr>
        <w:pStyle w:val="ListParagraph"/>
        <w:numPr>
          <w:ilvl w:val="0"/>
          <w:numId w:val="2"/>
        </w:numPr>
      </w:pPr>
      <w:r>
        <w:t xml:space="preserve">Has team working differed/? If so, </w:t>
      </w:r>
      <w:proofErr w:type="gramStart"/>
      <w:r>
        <w:t>How</w:t>
      </w:r>
      <w:proofErr w:type="gramEnd"/>
      <w:r>
        <w:t>? Examples?</w:t>
      </w:r>
      <w:r w:rsidR="004F4A56">
        <w:t xml:space="preserve"> </w:t>
      </w:r>
    </w:p>
    <w:p w14:paraId="5E96B04F" w14:textId="1280F655" w:rsidR="008D7397" w:rsidRDefault="004F4A56" w:rsidP="00C96C67">
      <w:pPr>
        <w:pStyle w:val="ListParagraph"/>
        <w:numPr>
          <w:ilvl w:val="0"/>
          <w:numId w:val="2"/>
        </w:numPr>
      </w:pPr>
      <w:r>
        <w:t>Have working relationships and dynamics changed?</w:t>
      </w:r>
    </w:p>
    <w:p w14:paraId="065CD22E" w14:textId="0E7B4B78" w:rsidR="00840D92" w:rsidRDefault="00715D58" w:rsidP="008960E6">
      <w:r>
        <w:t>What has your contribution been to the implementation?</w:t>
      </w:r>
    </w:p>
    <w:p w14:paraId="2A7192DB" w14:textId="31F7E7BC" w:rsidR="001E46A6" w:rsidRDefault="00715D58" w:rsidP="00840D92">
      <w:pPr>
        <w:pStyle w:val="ListParagraph"/>
        <w:numPr>
          <w:ilvl w:val="0"/>
          <w:numId w:val="3"/>
        </w:numPr>
      </w:pPr>
      <w:r>
        <w:t xml:space="preserve">Has this contribution changed over the course of the implementation </w:t>
      </w:r>
      <w:r w:rsidR="004727F8">
        <w:t>rollout?</w:t>
      </w:r>
    </w:p>
    <w:p w14:paraId="2480FA46" w14:textId="51DD79B0" w:rsidR="00A36126" w:rsidRPr="00150659" w:rsidRDefault="007F5F9A" w:rsidP="008960E6">
      <w:pPr>
        <w:rPr>
          <w:color w:val="FF0000"/>
        </w:rPr>
      </w:pPr>
      <w:r w:rsidRPr="00150659">
        <w:rPr>
          <w:color w:val="FF0000"/>
        </w:rPr>
        <w:t xml:space="preserve">How has your working changed since the intervention was implemented into </w:t>
      </w:r>
      <w:r w:rsidR="006003DF" w:rsidRPr="00150659">
        <w:rPr>
          <w:color w:val="FF0000"/>
        </w:rPr>
        <w:t>your</w:t>
      </w:r>
      <w:r w:rsidRPr="00150659">
        <w:rPr>
          <w:color w:val="FF0000"/>
        </w:rPr>
        <w:t xml:space="preserve"> area? </w:t>
      </w:r>
    </w:p>
    <w:p w14:paraId="719057AC" w14:textId="3293C5C8" w:rsidR="007F5F9A" w:rsidRPr="001B677C" w:rsidRDefault="007F5F9A" w:rsidP="008960E6">
      <w:pPr>
        <w:rPr>
          <w:color w:val="FF0000"/>
        </w:rPr>
      </w:pPr>
      <w:r w:rsidRPr="001B677C">
        <w:rPr>
          <w:color w:val="FF0000"/>
        </w:rPr>
        <w:t xml:space="preserve">What challenges does this new way of working </w:t>
      </w:r>
      <w:r w:rsidR="0094516F" w:rsidRPr="001B677C">
        <w:rPr>
          <w:color w:val="FF0000"/>
        </w:rPr>
        <w:t>pose</w:t>
      </w:r>
      <w:r w:rsidR="006003DF" w:rsidRPr="001B677C">
        <w:rPr>
          <w:color w:val="FF0000"/>
        </w:rPr>
        <w:t>? How do you overcome these challenges?</w:t>
      </w:r>
    </w:p>
    <w:p w14:paraId="2D3599AC" w14:textId="77777777" w:rsidR="00CA5A38" w:rsidRDefault="007D7DE0" w:rsidP="008960E6">
      <w:r w:rsidRPr="007D7DE0">
        <w:t>What motivators do you use to remain engaged with the intervention?</w:t>
      </w:r>
      <w:r w:rsidR="00407F00">
        <w:t xml:space="preserve"> </w:t>
      </w:r>
    </w:p>
    <w:p w14:paraId="0F2F63C1" w14:textId="5F7F2EDC" w:rsidR="009B452E" w:rsidRPr="002768DD" w:rsidRDefault="00407F00" w:rsidP="00CA5A38">
      <w:pPr>
        <w:pStyle w:val="ListParagraph"/>
        <w:numPr>
          <w:ilvl w:val="0"/>
          <w:numId w:val="3"/>
        </w:numPr>
      </w:pPr>
      <w:r>
        <w:t>What motivators does your setting/area use to continue to motivate staff to remain engaged with the intervention?</w:t>
      </w:r>
    </w:p>
    <w:p w14:paraId="745DDFDC" w14:textId="04346F3D" w:rsidR="004261EA" w:rsidRDefault="004261EA" w:rsidP="008960E6">
      <w:pPr>
        <w:rPr>
          <w:i/>
          <w:iCs/>
        </w:rPr>
      </w:pPr>
      <w:r w:rsidRPr="00407F00">
        <w:rPr>
          <w:b/>
          <w:bCs/>
        </w:rPr>
        <w:t>COLLECTIVE ACTION</w:t>
      </w:r>
      <w:r w:rsidR="00F30F57">
        <w:rPr>
          <w:b/>
          <w:bCs/>
        </w:rPr>
        <w:t xml:space="preserve"> </w:t>
      </w:r>
      <w:r w:rsidR="00F30F57">
        <w:rPr>
          <w:i/>
          <w:iCs/>
        </w:rPr>
        <w:t xml:space="preserve">(Actions or work people carry out or </w:t>
      </w:r>
      <w:r w:rsidR="00C97EA4">
        <w:rPr>
          <w:i/>
          <w:iCs/>
        </w:rPr>
        <w:t>operationalise, individually or together, to achieve the goal)</w:t>
      </w:r>
    </w:p>
    <w:p w14:paraId="6A9C1E0C" w14:textId="396648CA" w:rsidR="00CA5A38" w:rsidRPr="00293D15" w:rsidRDefault="00235749" w:rsidP="008960E6">
      <w:pPr>
        <w:rPr>
          <w:b/>
          <w:bCs/>
        </w:rPr>
      </w:pPr>
      <w:r>
        <w:rPr>
          <w:b/>
          <w:bCs/>
        </w:rPr>
        <w:t>These next questions are focus</w:t>
      </w:r>
      <w:r w:rsidR="00B90CE3">
        <w:rPr>
          <w:b/>
          <w:bCs/>
        </w:rPr>
        <w:t>ing</w:t>
      </w:r>
      <w:r>
        <w:rPr>
          <w:b/>
          <w:bCs/>
        </w:rPr>
        <w:t xml:space="preserve"> </w:t>
      </w:r>
      <w:r w:rsidR="00B90CE3">
        <w:rPr>
          <w:b/>
          <w:bCs/>
        </w:rPr>
        <w:t>on</w:t>
      </w:r>
      <w:r>
        <w:rPr>
          <w:b/>
          <w:bCs/>
        </w:rPr>
        <w:t xml:space="preserve"> the actions of the team and you individually to achieve the </w:t>
      </w:r>
      <w:r w:rsidR="00293D15">
        <w:rPr>
          <w:b/>
          <w:bCs/>
        </w:rPr>
        <w:t>NHS-funded tobacco dependence service</w:t>
      </w:r>
    </w:p>
    <w:p w14:paraId="0C229705" w14:textId="77777777" w:rsidR="00293D15" w:rsidRDefault="00290E31" w:rsidP="008960E6">
      <w:r>
        <w:t>How have you found integrating the NHS-funded tobacco dependency service into your existing work</w:t>
      </w:r>
      <w:r w:rsidR="00FE31E3">
        <w:t>/workload</w:t>
      </w:r>
      <w:r>
        <w:t xml:space="preserve">? </w:t>
      </w:r>
    </w:p>
    <w:p w14:paraId="7322C04C" w14:textId="02297964" w:rsidR="00407F00" w:rsidRDefault="00290E31" w:rsidP="00293D15">
      <w:pPr>
        <w:pStyle w:val="ListParagraph"/>
        <w:numPr>
          <w:ilvl w:val="0"/>
          <w:numId w:val="3"/>
        </w:numPr>
      </w:pPr>
      <w:r>
        <w:t>And work structures?</w:t>
      </w:r>
      <w:r w:rsidR="00547CB7">
        <w:t xml:space="preserve"> Examples?</w:t>
      </w:r>
    </w:p>
    <w:p w14:paraId="663FB2D6" w14:textId="5B5D0588" w:rsidR="00290E31" w:rsidRDefault="00C312C6" w:rsidP="008960E6">
      <w:r>
        <w:t xml:space="preserve">What impact do you feel the NHS-funded tobacco dependency service has had on working relationships within your </w:t>
      </w:r>
      <w:r w:rsidR="008415B5">
        <w:t xml:space="preserve">team, </w:t>
      </w:r>
      <w:r>
        <w:t>area</w:t>
      </w:r>
      <w:r w:rsidR="008415B5">
        <w:t>,</w:t>
      </w:r>
      <w:r>
        <w:t xml:space="preserve"> and setting? Examples?</w:t>
      </w:r>
    </w:p>
    <w:p w14:paraId="05751642" w14:textId="77777777" w:rsidR="00AE035F" w:rsidRDefault="007D74F7" w:rsidP="007D74F7">
      <w:r>
        <w:lastRenderedPageBreak/>
        <w:t xml:space="preserve">What staff training </w:t>
      </w:r>
      <w:r w:rsidR="008415B5">
        <w:t>has been</w:t>
      </w:r>
      <w:r>
        <w:t xml:space="preserve"> available to you before the intervention was implemented? </w:t>
      </w:r>
    </w:p>
    <w:p w14:paraId="6D13848F" w14:textId="59C83ACA" w:rsidR="00AE035F" w:rsidRDefault="007D74F7" w:rsidP="00AE035F">
      <w:pPr>
        <w:pStyle w:val="ListParagraph"/>
        <w:numPr>
          <w:ilvl w:val="0"/>
          <w:numId w:val="3"/>
        </w:numPr>
      </w:pPr>
      <w:r>
        <w:t xml:space="preserve">And </w:t>
      </w:r>
      <w:r w:rsidR="00AE035F">
        <w:t>again,</w:t>
      </w:r>
      <w:r>
        <w:t xml:space="preserve"> during the intervention? </w:t>
      </w:r>
    </w:p>
    <w:p w14:paraId="1AC94E43" w14:textId="77777777" w:rsidR="00AE035F" w:rsidRDefault="00E126E3" w:rsidP="00AE035F">
      <w:pPr>
        <w:pStyle w:val="ListParagraph"/>
        <w:numPr>
          <w:ilvl w:val="0"/>
          <w:numId w:val="3"/>
        </w:numPr>
      </w:pPr>
      <w:r>
        <w:t xml:space="preserve">Do you feel this was adequate? </w:t>
      </w:r>
    </w:p>
    <w:p w14:paraId="2F84F808" w14:textId="77777777" w:rsidR="00AE035F" w:rsidRDefault="00E126E3" w:rsidP="00AE035F">
      <w:pPr>
        <w:pStyle w:val="ListParagraph"/>
        <w:numPr>
          <w:ilvl w:val="0"/>
          <w:numId w:val="3"/>
        </w:numPr>
      </w:pPr>
      <w:r>
        <w:t>What if anything</w:t>
      </w:r>
      <w:r w:rsidR="00820B9B">
        <w:t>,</w:t>
      </w:r>
      <w:r>
        <w:t xml:space="preserve"> do you feel could make the training better?</w:t>
      </w:r>
    </w:p>
    <w:p w14:paraId="350EF786" w14:textId="3CC771EB" w:rsidR="007D74F7" w:rsidRDefault="00E126E3" w:rsidP="00AE035F">
      <w:pPr>
        <w:pStyle w:val="ListParagraph"/>
        <w:numPr>
          <w:ilvl w:val="0"/>
          <w:numId w:val="3"/>
        </w:numPr>
      </w:pPr>
      <w:r>
        <w:t xml:space="preserve">How often </w:t>
      </w:r>
      <w:r w:rsidR="008415B5">
        <w:t>are</w:t>
      </w:r>
      <w:r>
        <w:t xml:space="preserve"> you </w:t>
      </w:r>
      <w:r w:rsidR="008415B5">
        <w:t>required</w:t>
      </w:r>
      <w:r>
        <w:t xml:space="preserve"> to repeat or top-up the training?</w:t>
      </w:r>
    </w:p>
    <w:p w14:paraId="7CBFB06D" w14:textId="6D0A9AAA" w:rsidR="00B81CCB" w:rsidRDefault="00B81CCB" w:rsidP="007D74F7">
      <w:r>
        <w:t>Do you feel you and your team have the appropriate skills necessary to deliver the NHS-funded tobacco dependency service intervention as required?</w:t>
      </w:r>
    </w:p>
    <w:p w14:paraId="615BCE1A" w14:textId="784393EB" w:rsidR="005123F2" w:rsidRDefault="009A00E2" w:rsidP="007D74F7">
      <w:r>
        <w:t xml:space="preserve">What resources </w:t>
      </w:r>
      <w:r w:rsidR="00665F70">
        <w:t>have been made</w:t>
      </w:r>
      <w:r>
        <w:t xml:space="preserve"> </w:t>
      </w:r>
      <w:r w:rsidR="00665F70">
        <w:t>available</w:t>
      </w:r>
      <w:r>
        <w:t xml:space="preserve"> </w:t>
      </w:r>
      <w:r w:rsidR="00940B15">
        <w:t>to you</w:t>
      </w:r>
      <w:r w:rsidR="008A0FFB">
        <w:t xml:space="preserve"> </w:t>
      </w:r>
      <w:r w:rsidR="00940B15">
        <w:t xml:space="preserve">to effectively implement the intervention? </w:t>
      </w:r>
    </w:p>
    <w:p w14:paraId="2096BB2A" w14:textId="77777777" w:rsidR="008A0FFB" w:rsidRDefault="008A0FFB" w:rsidP="008A0FFB">
      <w:pPr>
        <w:pStyle w:val="ListParagraph"/>
        <w:numPr>
          <w:ilvl w:val="0"/>
          <w:numId w:val="6"/>
        </w:numPr>
      </w:pPr>
      <w:r>
        <w:t xml:space="preserve">your team, </w:t>
      </w:r>
    </w:p>
    <w:p w14:paraId="297C9B3D" w14:textId="0935209C" w:rsidR="008A0FFB" w:rsidRDefault="008A0FFB" w:rsidP="008A0FFB">
      <w:pPr>
        <w:pStyle w:val="ListParagraph"/>
        <w:numPr>
          <w:ilvl w:val="0"/>
          <w:numId w:val="6"/>
        </w:numPr>
      </w:pPr>
      <w:r>
        <w:t xml:space="preserve">geographical area </w:t>
      </w:r>
    </w:p>
    <w:p w14:paraId="6FC9B7C3" w14:textId="574D871F" w:rsidR="00111493" w:rsidRDefault="008A0FFB" w:rsidP="00111493">
      <w:pPr>
        <w:pStyle w:val="ListParagraph"/>
        <w:numPr>
          <w:ilvl w:val="0"/>
          <w:numId w:val="6"/>
        </w:numPr>
      </w:pPr>
      <w:r>
        <w:t>setting (</w:t>
      </w:r>
      <w:proofErr w:type="gramStart"/>
      <w:r>
        <w:t>i.e.</w:t>
      </w:r>
      <w:proofErr w:type="gramEnd"/>
      <w:r>
        <w:t xml:space="preserve"> acute; mental health; maternity services)</w:t>
      </w:r>
    </w:p>
    <w:p w14:paraId="54459F74" w14:textId="27D502E1" w:rsidR="006E4DEF" w:rsidRDefault="006E4DEF" w:rsidP="006E4DEF">
      <w:pPr>
        <w:pStyle w:val="ListParagraph"/>
        <w:numPr>
          <w:ilvl w:val="0"/>
          <w:numId w:val="6"/>
        </w:numPr>
      </w:pPr>
      <w:r>
        <w:t>Are they sufficient and adequate?</w:t>
      </w:r>
    </w:p>
    <w:p w14:paraId="1F941FA2" w14:textId="08884CE0" w:rsidR="005123F2" w:rsidRDefault="00940B15" w:rsidP="00111493">
      <w:r>
        <w:t>What resources do you feel need to be made available that may not have been?</w:t>
      </w:r>
      <w:r w:rsidR="00E92780">
        <w:t xml:space="preserve"> </w:t>
      </w:r>
    </w:p>
    <w:p w14:paraId="408DBABE" w14:textId="6C97D2B7" w:rsidR="005123F2" w:rsidRDefault="001348DC" w:rsidP="008960E6">
      <w:r>
        <w:t xml:space="preserve">How has your management team supported your role within the intervention, and the implementation as a whole? </w:t>
      </w:r>
      <w:r w:rsidR="002A359D">
        <w:t>(i.e., do they lead by example?)</w:t>
      </w:r>
    </w:p>
    <w:p w14:paraId="21DE632B" w14:textId="46E59BF9" w:rsidR="00C312C6" w:rsidRPr="00407F00" w:rsidRDefault="009B3C99" w:rsidP="005123F2">
      <w:pPr>
        <w:pStyle w:val="ListParagraph"/>
        <w:numPr>
          <w:ilvl w:val="0"/>
          <w:numId w:val="5"/>
        </w:numPr>
      </w:pPr>
      <w:r>
        <w:t>Has this support allowed for effective working?</w:t>
      </w:r>
    </w:p>
    <w:p w14:paraId="39AD87B3" w14:textId="7FFA7358" w:rsidR="004261EA" w:rsidRDefault="004261EA" w:rsidP="008960E6">
      <w:pPr>
        <w:rPr>
          <w:i/>
          <w:iCs/>
        </w:rPr>
      </w:pPr>
      <w:r w:rsidRPr="009B3C99">
        <w:rPr>
          <w:b/>
          <w:bCs/>
        </w:rPr>
        <w:t>REFLEXIVE MONITORING</w:t>
      </w:r>
      <w:r w:rsidR="00C97EA4">
        <w:rPr>
          <w:b/>
          <w:bCs/>
        </w:rPr>
        <w:t xml:space="preserve"> </w:t>
      </w:r>
      <w:r w:rsidR="00C97EA4">
        <w:rPr>
          <w:i/>
          <w:iCs/>
        </w:rPr>
        <w:t>(Peoples appraisal or evaluation, formal or informal, of the practices implemented and its impact on themselves or others)</w:t>
      </w:r>
    </w:p>
    <w:p w14:paraId="4627F3A6" w14:textId="523FFD51" w:rsidR="00AA4A52" w:rsidRPr="00F64D9D" w:rsidRDefault="00AA4A52" w:rsidP="008960E6">
      <w:pPr>
        <w:rPr>
          <w:b/>
          <w:bCs/>
        </w:rPr>
      </w:pPr>
      <w:r>
        <w:rPr>
          <w:b/>
          <w:bCs/>
        </w:rPr>
        <w:t xml:space="preserve">These questions focus on your </w:t>
      </w:r>
      <w:r w:rsidR="00F64D9D">
        <w:rPr>
          <w:b/>
          <w:bCs/>
        </w:rPr>
        <w:t>assessment of the NHS-Funded tobacco dependence service intervention</w:t>
      </w:r>
    </w:p>
    <w:p w14:paraId="3D975230" w14:textId="77777777" w:rsidR="00F64D9D" w:rsidRDefault="00C41025" w:rsidP="008960E6">
      <w:r>
        <w:t xml:space="preserve">Are you aware of </w:t>
      </w:r>
      <w:r w:rsidR="009F7AB7">
        <w:t>the effect the intervention is having on the service users?</w:t>
      </w:r>
      <w:r w:rsidR="002457F9">
        <w:t xml:space="preserve"> </w:t>
      </w:r>
    </w:p>
    <w:p w14:paraId="40AC1DB2" w14:textId="7BE5E536" w:rsidR="009B3C99" w:rsidRDefault="002457F9" w:rsidP="00F64D9D">
      <w:pPr>
        <w:pStyle w:val="ListParagraph"/>
        <w:numPr>
          <w:ilvl w:val="0"/>
          <w:numId w:val="5"/>
        </w:numPr>
      </w:pPr>
      <w:r>
        <w:t>What feedback are you receiving? Examples?</w:t>
      </w:r>
    </w:p>
    <w:p w14:paraId="009067D5" w14:textId="77777777" w:rsidR="00F64D9D" w:rsidRDefault="00B81248" w:rsidP="008960E6">
      <w:r>
        <w:t xml:space="preserve">Do you and your colleagues feel the intervention is worthwhile? </w:t>
      </w:r>
    </w:p>
    <w:p w14:paraId="511977DD" w14:textId="37ACF06D" w:rsidR="009F7AB7" w:rsidRDefault="00B81248" w:rsidP="00F64D9D">
      <w:pPr>
        <w:pStyle w:val="ListParagraph"/>
        <w:numPr>
          <w:ilvl w:val="0"/>
          <w:numId w:val="5"/>
        </w:numPr>
      </w:pPr>
      <w:r>
        <w:t>Why do you feel that? Examples?</w:t>
      </w:r>
    </w:p>
    <w:p w14:paraId="2D914948" w14:textId="20B5D486" w:rsidR="007506AE" w:rsidRDefault="002D16D5" w:rsidP="008960E6">
      <w:r>
        <w:t>Can you tell me about the impact that this</w:t>
      </w:r>
      <w:r w:rsidR="007506AE">
        <w:t xml:space="preserve"> intervention </w:t>
      </w:r>
      <w:r w:rsidR="00F97F0C">
        <w:t>has had on your work</w:t>
      </w:r>
      <w:r>
        <w:t>? What are the advantages/disadvantages?</w:t>
      </w:r>
    </w:p>
    <w:p w14:paraId="6F72289B" w14:textId="55206DEF" w:rsidR="009E10EB" w:rsidRDefault="009E10EB" w:rsidP="008960E6">
      <w:r>
        <w:t>What do you think can be done to improve the future of the NHS-funded tobacco dependency service intervention?</w:t>
      </w:r>
    </w:p>
    <w:p w14:paraId="582648E9" w14:textId="1277900F" w:rsidR="009E10EB" w:rsidRDefault="00F11D01" w:rsidP="008960E6">
      <w:r>
        <w:t>Do you feel there is anything that you and your colleagues can do to ensure the intervention is</w:t>
      </w:r>
      <w:r w:rsidR="00CD4917">
        <w:t xml:space="preserve"> more effective? Anything that you would change?</w:t>
      </w:r>
    </w:p>
    <w:p w14:paraId="530E92C7" w14:textId="50838D12" w:rsidR="00C31128" w:rsidRPr="00AC590E" w:rsidRDefault="00AC590E" w:rsidP="008960E6">
      <w:pPr>
        <w:rPr>
          <w:b/>
          <w:bCs/>
        </w:rPr>
      </w:pPr>
      <w:r w:rsidRPr="00AC590E">
        <w:rPr>
          <w:b/>
          <w:bCs/>
        </w:rPr>
        <w:t>ANY FURTHER INFORMATION:</w:t>
      </w:r>
    </w:p>
    <w:p w14:paraId="3CB35A61" w14:textId="318A3F96" w:rsidR="004320E9" w:rsidRDefault="00A870ED" w:rsidP="008960E6">
      <w:r>
        <w:t>Have you found</w:t>
      </w:r>
      <w:r w:rsidR="001C2355">
        <w:t xml:space="preserve"> any unintended consequences of implementing the NHS-funded tobacco dependency intervention? Either positive or negative</w:t>
      </w:r>
    </w:p>
    <w:p w14:paraId="12C8BFD1" w14:textId="366E3350" w:rsidR="00E02652" w:rsidRDefault="00FC0C31" w:rsidP="008960E6">
      <w:r>
        <w:t>Have you discovered any other barriers or enables that have not been discussed already?</w:t>
      </w:r>
    </w:p>
    <w:p w14:paraId="78570060" w14:textId="1068F54B" w:rsidR="00CD4917" w:rsidRDefault="00C245AA" w:rsidP="008960E6">
      <w:r>
        <w:t>Anything else that you would like to add that has not already been discussed?</w:t>
      </w:r>
    </w:p>
    <w:p w14:paraId="3AADB754" w14:textId="0742576F" w:rsidR="00CD4917" w:rsidRPr="009B3C99" w:rsidRDefault="002D16D5" w:rsidP="008960E6">
      <w:r>
        <w:t>Thank you</w:t>
      </w:r>
    </w:p>
    <w:p w14:paraId="38080B37" w14:textId="77777777" w:rsidR="00F97F0C" w:rsidRPr="008960E6" w:rsidRDefault="00F97F0C" w:rsidP="008960E6"/>
    <w:sectPr w:rsidR="00F97F0C" w:rsidRPr="008960E6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D0814" w14:textId="77777777" w:rsidR="002F38CB" w:rsidRDefault="002F38CB" w:rsidP="008960E6">
      <w:pPr>
        <w:spacing w:after="0" w:line="240" w:lineRule="auto"/>
      </w:pPr>
      <w:r>
        <w:separator/>
      </w:r>
    </w:p>
  </w:endnote>
  <w:endnote w:type="continuationSeparator" w:id="0">
    <w:p w14:paraId="3F492F6A" w14:textId="77777777" w:rsidR="002F38CB" w:rsidRDefault="002F38CB" w:rsidP="008960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783383" w14:textId="7C9DCD5B" w:rsidR="00531EA3" w:rsidRPr="00ED294C" w:rsidRDefault="00364E84" w:rsidP="00364E84">
    <w:pPr>
      <w:tabs>
        <w:tab w:val="left" w:pos="220"/>
        <w:tab w:val="center" w:pos="4513"/>
        <w:tab w:val="right" w:pos="9026"/>
      </w:tabs>
      <w:spacing w:after="0" w:line="240" w:lineRule="auto"/>
      <w:rPr>
        <w:rFonts w:ascii="Calibri Light" w:eastAsia="Calibri" w:hAnsi="Calibri Light" w:cs="Arial"/>
        <w:sz w:val="20"/>
        <w:szCs w:val="20"/>
      </w:rPr>
    </w:pPr>
    <w:r>
      <w:rPr>
        <w:rFonts w:ascii="Calibri Light" w:eastAsia="Calibri" w:hAnsi="Calibri Light" w:cs="Arial"/>
        <w:sz w:val="20"/>
        <w:szCs w:val="20"/>
      </w:rPr>
      <w:tab/>
    </w:r>
    <w:r w:rsidRPr="00364E84">
      <w:rPr>
        <w:rFonts w:ascii="Calibri Light" w:eastAsia="Calibri" w:hAnsi="Calibri Light" w:cs="Arial"/>
        <w:sz w:val="20"/>
        <w:szCs w:val="20"/>
      </w:rPr>
      <w:t>IRAS ID: 303618</w:t>
    </w:r>
    <w:r>
      <w:rPr>
        <w:rFonts w:ascii="Calibri Light" w:eastAsia="Calibri" w:hAnsi="Calibri Light" w:cs="Arial"/>
        <w:sz w:val="20"/>
        <w:szCs w:val="20"/>
      </w:rPr>
      <w:tab/>
    </w:r>
    <w:r>
      <w:rPr>
        <w:rFonts w:ascii="Calibri Light" w:eastAsia="Calibri" w:hAnsi="Calibri Light" w:cs="Arial"/>
        <w:sz w:val="20"/>
        <w:szCs w:val="20"/>
      </w:rPr>
      <w:tab/>
    </w:r>
    <w:r w:rsidR="00F24022">
      <w:rPr>
        <w:rFonts w:ascii="Calibri Light" w:eastAsia="Calibri" w:hAnsi="Calibri Light" w:cs="Arial"/>
        <w:sz w:val="20"/>
        <w:szCs w:val="20"/>
      </w:rPr>
      <w:t xml:space="preserve">Topic Guide </w:t>
    </w:r>
    <w:r>
      <w:rPr>
        <w:rFonts w:ascii="Calibri Light" w:eastAsia="Calibri" w:hAnsi="Calibri Light" w:cs="Arial"/>
        <w:sz w:val="20"/>
        <w:szCs w:val="20"/>
      </w:rPr>
      <w:t>1.0</w:t>
    </w:r>
    <w:r w:rsidR="00531EA3" w:rsidRPr="00531EA3">
      <w:rPr>
        <w:rFonts w:ascii="Calibri Light" w:eastAsia="Calibri" w:hAnsi="Calibri Light" w:cs="Arial"/>
        <w:sz w:val="20"/>
        <w:szCs w:val="20"/>
      </w:rPr>
      <w:t xml:space="preserve"> / Date </w:t>
    </w:r>
    <w:r>
      <w:rPr>
        <w:rFonts w:ascii="Calibri Light" w:eastAsia="Calibri" w:hAnsi="Calibri Light" w:cs="Arial"/>
        <w:sz w:val="20"/>
        <w:szCs w:val="20"/>
      </w:rPr>
      <w:t>01/06/2022</w:t>
    </w:r>
  </w:p>
  <w:sdt>
    <w:sdtPr>
      <w:rPr>
        <w:rFonts w:ascii="Calibri Light" w:eastAsia="Calibri" w:hAnsi="Calibri Light" w:cs="Arial"/>
        <w:sz w:val="20"/>
        <w:szCs w:val="20"/>
      </w:rPr>
      <w:id w:val="-869689305"/>
      <w:docPartObj>
        <w:docPartGallery w:val="Page Numbers (Bottom of Page)"/>
        <w:docPartUnique/>
      </w:docPartObj>
    </w:sdtPr>
    <w:sdtEndPr/>
    <w:sdtContent>
      <w:p w14:paraId="6A7F2A2A" w14:textId="6E841AAF" w:rsidR="00E45C54" w:rsidRDefault="00E45C54">
        <w:pPr>
          <w:pStyle w:val="Footer"/>
          <w:jc w:val="right"/>
        </w:pPr>
        <w:r w:rsidRPr="00364E84">
          <w:rPr>
            <w:rFonts w:ascii="Calibri Light" w:eastAsia="Calibri" w:hAnsi="Calibri Light" w:cs="Arial"/>
            <w:sz w:val="20"/>
            <w:szCs w:val="20"/>
          </w:rPr>
          <w:fldChar w:fldCharType="begin"/>
        </w:r>
        <w:r w:rsidRPr="00364E84">
          <w:rPr>
            <w:rFonts w:ascii="Calibri Light" w:eastAsia="Calibri" w:hAnsi="Calibri Light" w:cs="Arial"/>
            <w:sz w:val="20"/>
            <w:szCs w:val="20"/>
          </w:rPr>
          <w:instrText xml:space="preserve"> PAGE   \* MERGEFORMAT </w:instrText>
        </w:r>
        <w:r w:rsidRPr="00364E84">
          <w:rPr>
            <w:rFonts w:ascii="Calibri Light" w:eastAsia="Calibri" w:hAnsi="Calibri Light" w:cs="Arial"/>
            <w:sz w:val="20"/>
            <w:szCs w:val="20"/>
          </w:rPr>
          <w:fldChar w:fldCharType="separate"/>
        </w:r>
        <w:r w:rsidRPr="00364E84">
          <w:rPr>
            <w:rFonts w:ascii="Calibri Light" w:eastAsia="Calibri" w:hAnsi="Calibri Light" w:cs="Arial"/>
            <w:sz w:val="20"/>
            <w:szCs w:val="20"/>
          </w:rPr>
          <w:t>2</w:t>
        </w:r>
        <w:r w:rsidRPr="00364E84">
          <w:rPr>
            <w:rFonts w:ascii="Calibri Light" w:eastAsia="Calibri" w:hAnsi="Calibri Light" w:cs="Arial"/>
            <w:sz w:val="20"/>
            <w:szCs w:val="20"/>
          </w:rPr>
          <w:fldChar w:fldCharType="end"/>
        </w:r>
      </w:p>
    </w:sdtContent>
  </w:sdt>
  <w:p w14:paraId="38EB42A7" w14:textId="77777777" w:rsidR="00E45C54" w:rsidRDefault="00E45C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38A5D7" w14:textId="77777777" w:rsidR="002F38CB" w:rsidRDefault="002F38CB" w:rsidP="008960E6">
      <w:pPr>
        <w:spacing w:after="0" w:line="240" w:lineRule="auto"/>
      </w:pPr>
      <w:r>
        <w:separator/>
      </w:r>
    </w:p>
  </w:footnote>
  <w:footnote w:type="continuationSeparator" w:id="0">
    <w:p w14:paraId="35B3D4F7" w14:textId="77777777" w:rsidR="002F38CB" w:rsidRDefault="002F38CB" w:rsidP="008960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94325" w14:textId="037F2294" w:rsidR="008960E6" w:rsidRDefault="008960E6">
    <w:pPr>
      <w:pStyle w:val="Header"/>
    </w:pPr>
    <w:r>
      <w:rPr>
        <w:noProof/>
        <w:color w:val="2B579A"/>
        <w:shd w:val="clear" w:color="auto" w:fill="E6E6E6"/>
        <w:lang w:eastAsia="en-GB"/>
      </w:rPr>
      <w:drawing>
        <wp:inline distT="0" distB="0" distL="0" distR="0" wp14:anchorId="3F5E47AE" wp14:editId="1EF0B5BB">
          <wp:extent cx="3447247" cy="352425"/>
          <wp:effectExtent l="0" t="0" r="127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460661" cy="35379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1259C"/>
    <w:multiLevelType w:val="hybridMultilevel"/>
    <w:tmpl w:val="EFC4E5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292CAA"/>
    <w:multiLevelType w:val="hybridMultilevel"/>
    <w:tmpl w:val="48D8E0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13199"/>
    <w:multiLevelType w:val="hybridMultilevel"/>
    <w:tmpl w:val="7DD60206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 w15:restartNumberingAfterBreak="0">
    <w:nsid w:val="19FE5794"/>
    <w:multiLevelType w:val="hybridMultilevel"/>
    <w:tmpl w:val="677EA9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973CE2"/>
    <w:multiLevelType w:val="hybridMultilevel"/>
    <w:tmpl w:val="D59C3B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9548F0"/>
    <w:multiLevelType w:val="hybridMultilevel"/>
    <w:tmpl w:val="1F1E07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0E6"/>
    <w:rsid w:val="0002742A"/>
    <w:rsid w:val="000671F6"/>
    <w:rsid w:val="00070892"/>
    <w:rsid w:val="00091D32"/>
    <w:rsid w:val="000C599F"/>
    <w:rsid w:val="000D62C1"/>
    <w:rsid w:val="00111493"/>
    <w:rsid w:val="00124C01"/>
    <w:rsid w:val="00127E5B"/>
    <w:rsid w:val="001348DC"/>
    <w:rsid w:val="00150659"/>
    <w:rsid w:val="00152964"/>
    <w:rsid w:val="00172A5A"/>
    <w:rsid w:val="00175707"/>
    <w:rsid w:val="001964EE"/>
    <w:rsid w:val="00197F3E"/>
    <w:rsid w:val="001B677C"/>
    <w:rsid w:val="001C2355"/>
    <w:rsid w:val="001E46A6"/>
    <w:rsid w:val="001F5ED6"/>
    <w:rsid w:val="00215ACD"/>
    <w:rsid w:val="002166F6"/>
    <w:rsid w:val="00235749"/>
    <w:rsid w:val="00242CBD"/>
    <w:rsid w:val="002457F9"/>
    <w:rsid w:val="0024681C"/>
    <w:rsid w:val="002768DD"/>
    <w:rsid w:val="0028440B"/>
    <w:rsid w:val="00290E31"/>
    <w:rsid w:val="00293D15"/>
    <w:rsid w:val="002A359D"/>
    <w:rsid w:val="002A715C"/>
    <w:rsid w:val="002D03B4"/>
    <w:rsid w:val="002D0726"/>
    <w:rsid w:val="002D16D5"/>
    <w:rsid w:val="002E4777"/>
    <w:rsid w:val="002F38CB"/>
    <w:rsid w:val="002F39AC"/>
    <w:rsid w:val="003140EF"/>
    <w:rsid w:val="0032790C"/>
    <w:rsid w:val="00354A5D"/>
    <w:rsid w:val="00364E84"/>
    <w:rsid w:val="003C297D"/>
    <w:rsid w:val="003C7CD3"/>
    <w:rsid w:val="003E4ED7"/>
    <w:rsid w:val="003E688E"/>
    <w:rsid w:val="003E769C"/>
    <w:rsid w:val="003F6D64"/>
    <w:rsid w:val="00407F00"/>
    <w:rsid w:val="004130D3"/>
    <w:rsid w:val="00416C47"/>
    <w:rsid w:val="004261EA"/>
    <w:rsid w:val="00430CBD"/>
    <w:rsid w:val="004320E9"/>
    <w:rsid w:val="004727F8"/>
    <w:rsid w:val="004932A3"/>
    <w:rsid w:val="004C06B5"/>
    <w:rsid w:val="004F4A56"/>
    <w:rsid w:val="005064C5"/>
    <w:rsid w:val="005073C2"/>
    <w:rsid w:val="005123F2"/>
    <w:rsid w:val="00531EA3"/>
    <w:rsid w:val="0053263F"/>
    <w:rsid w:val="00547CB7"/>
    <w:rsid w:val="00590639"/>
    <w:rsid w:val="005A3E5A"/>
    <w:rsid w:val="005F525C"/>
    <w:rsid w:val="0060020B"/>
    <w:rsid w:val="006003DF"/>
    <w:rsid w:val="00626B79"/>
    <w:rsid w:val="00630EEC"/>
    <w:rsid w:val="0065144C"/>
    <w:rsid w:val="00665F70"/>
    <w:rsid w:val="006E4DEF"/>
    <w:rsid w:val="00705DFA"/>
    <w:rsid w:val="00715D58"/>
    <w:rsid w:val="007506AE"/>
    <w:rsid w:val="007A6410"/>
    <w:rsid w:val="007C34D5"/>
    <w:rsid w:val="007D74F7"/>
    <w:rsid w:val="007D7DE0"/>
    <w:rsid w:val="007F5F9A"/>
    <w:rsid w:val="00820B9B"/>
    <w:rsid w:val="008321A5"/>
    <w:rsid w:val="00840D92"/>
    <w:rsid w:val="008415B5"/>
    <w:rsid w:val="00844787"/>
    <w:rsid w:val="00846CBA"/>
    <w:rsid w:val="00865FFE"/>
    <w:rsid w:val="008960E6"/>
    <w:rsid w:val="008A0FFB"/>
    <w:rsid w:val="008C2E7D"/>
    <w:rsid w:val="008D7397"/>
    <w:rsid w:val="00923382"/>
    <w:rsid w:val="00926E34"/>
    <w:rsid w:val="00940B15"/>
    <w:rsid w:val="00941EB9"/>
    <w:rsid w:val="0094516F"/>
    <w:rsid w:val="00965253"/>
    <w:rsid w:val="009A00E2"/>
    <w:rsid w:val="009B3C99"/>
    <w:rsid w:val="009B452E"/>
    <w:rsid w:val="009E10EB"/>
    <w:rsid w:val="009F4CC4"/>
    <w:rsid w:val="009F7AB7"/>
    <w:rsid w:val="00A046B1"/>
    <w:rsid w:val="00A36126"/>
    <w:rsid w:val="00A870ED"/>
    <w:rsid w:val="00AA4A52"/>
    <w:rsid w:val="00AC504F"/>
    <w:rsid w:val="00AC590E"/>
    <w:rsid w:val="00AC78EF"/>
    <w:rsid w:val="00AC793B"/>
    <w:rsid w:val="00AE035F"/>
    <w:rsid w:val="00B0080A"/>
    <w:rsid w:val="00B6182C"/>
    <w:rsid w:val="00B81248"/>
    <w:rsid w:val="00B81CCB"/>
    <w:rsid w:val="00B90CE3"/>
    <w:rsid w:val="00B946CC"/>
    <w:rsid w:val="00BA42CC"/>
    <w:rsid w:val="00BF476A"/>
    <w:rsid w:val="00C10D89"/>
    <w:rsid w:val="00C245AA"/>
    <w:rsid w:val="00C31128"/>
    <w:rsid w:val="00C312C6"/>
    <w:rsid w:val="00C41025"/>
    <w:rsid w:val="00C75949"/>
    <w:rsid w:val="00C81FCA"/>
    <w:rsid w:val="00C96C67"/>
    <w:rsid w:val="00C97215"/>
    <w:rsid w:val="00C97EA4"/>
    <w:rsid w:val="00CA5A38"/>
    <w:rsid w:val="00CD4917"/>
    <w:rsid w:val="00D30253"/>
    <w:rsid w:val="00D318B9"/>
    <w:rsid w:val="00D34706"/>
    <w:rsid w:val="00D47D8C"/>
    <w:rsid w:val="00DC1ED2"/>
    <w:rsid w:val="00DD3ADB"/>
    <w:rsid w:val="00DD7C9E"/>
    <w:rsid w:val="00E02281"/>
    <w:rsid w:val="00E02652"/>
    <w:rsid w:val="00E0606C"/>
    <w:rsid w:val="00E126E3"/>
    <w:rsid w:val="00E13B6C"/>
    <w:rsid w:val="00E15CA7"/>
    <w:rsid w:val="00E45C54"/>
    <w:rsid w:val="00E92780"/>
    <w:rsid w:val="00EA5267"/>
    <w:rsid w:val="00ED294C"/>
    <w:rsid w:val="00ED6091"/>
    <w:rsid w:val="00EF1F23"/>
    <w:rsid w:val="00F11D01"/>
    <w:rsid w:val="00F24022"/>
    <w:rsid w:val="00F30F57"/>
    <w:rsid w:val="00F503AD"/>
    <w:rsid w:val="00F64D9D"/>
    <w:rsid w:val="00F76DE1"/>
    <w:rsid w:val="00F8724E"/>
    <w:rsid w:val="00F97F0C"/>
    <w:rsid w:val="00FB71C4"/>
    <w:rsid w:val="00FC0C31"/>
    <w:rsid w:val="00FE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0F0D20"/>
  <w15:chartTrackingRefBased/>
  <w15:docId w15:val="{92076365-5178-4DFD-9446-BAEF486C6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60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60E6"/>
  </w:style>
  <w:style w:type="paragraph" w:styleId="Footer">
    <w:name w:val="footer"/>
    <w:basedOn w:val="Normal"/>
    <w:link w:val="FooterChar"/>
    <w:uiPriority w:val="99"/>
    <w:unhideWhenUsed/>
    <w:rsid w:val="008960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0E6"/>
  </w:style>
  <w:style w:type="paragraph" w:styleId="Revision">
    <w:name w:val="Revision"/>
    <w:hidden/>
    <w:uiPriority w:val="99"/>
    <w:semiHidden/>
    <w:rsid w:val="00865FF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91D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1D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1D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D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D3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E4E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A1249B4122694C9538E13C98FC31B5" ma:contentTypeVersion="8" ma:contentTypeDescription="Create a new document." ma:contentTypeScope="" ma:versionID="9f60445b931a76c3566841b7fed83f4e">
  <xsd:schema xmlns:xsd="http://www.w3.org/2001/XMLSchema" xmlns:xs="http://www.w3.org/2001/XMLSchema" xmlns:p="http://schemas.microsoft.com/office/2006/metadata/properties" xmlns:ns2="4731ebbe-b34b-4281-9a6f-6eb6b0412404" xmlns:ns3="61d45dd3-3222-4522-9e74-2a6aaf9c9213" targetNamespace="http://schemas.microsoft.com/office/2006/metadata/properties" ma:root="true" ma:fieldsID="c2bcf499a78c9858257aa027e523058f" ns2:_="" ns3:_="">
    <xsd:import namespace="4731ebbe-b34b-4281-9a6f-6eb6b0412404"/>
    <xsd:import namespace="61d45dd3-3222-4522-9e74-2a6aaf9c92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31ebbe-b34b-4281-9a6f-6eb6b04124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d45dd3-3222-4522-9e74-2a6aaf9c921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FBCCFC-EA0D-488A-B3DD-5588BF640E1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E3BA1AC-4471-432E-BDF6-72C47AB5B0A0}"/>
</file>

<file path=customXml/itemProps3.xml><?xml version="1.0" encoding="utf-8"?>
<ds:datastoreItem xmlns:ds="http://schemas.openxmlformats.org/officeDocument/2006/customXml" ds:itemID="{C26E7A65-F026-4865-B321-F5497EFBD6A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977</Words>
  <Characters>557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Brennan-Tovey</dc:creator>
  <cp:keywords/>
  <dc:description/>
  <cp:lastModifiedBy>Kerry Brennan-Tovey</cp:lastModifiedBy>
  <cp:revision>6</cp:revision>
  <dcterms:created xsi:type="dcterms:W3CDTF">2021-12-07T11:33:00Z</dcterms:created>
  <dcterms:modified xsi:type="dcterms:W3CDTF">2022-06-01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A1249B4122694C9538E13C98FC31B5</vt:lpwstr>
  </property>
</Properties>
</file>